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421E" w:rsidRPr="00F514EF" w:rsidRDefault="006B2DF2" w:rsidP="00DB2C75">
      <w:pPr>
        <w:pStyle w:val="Heading1"/>
        <w:rPr>
          <w:rStyle w:val="Heading2Char"/>
          <w:b/>
          <w:bCs/>
        </w:rPr>
      </w:pPr>
      <w:r>
        <w:t>Supplemental m</w:t>
      </w:r>
      <w:bookmarkStart w:id="0" w:name="_GoBack"/>
      <w:bookmarkEnd w:id="0"/>
      <w:r w:rsidR="00CE421E" w:rsidRPr="00CE421E">
        <w:t>aterial</w:t>
      </w:r>
      <w:r w:rsidR="00494675">
        <w:t xml:space="preserve"> 2</w:t>
      </w:r>
      <w:r w:rsidR="00F514EF">
        <w:br/>
      </w:r>
      <w:r w:rsidR="00ED30B8">
        <w:t>Alternative study designs, estimations without metabolite data</w:t>
      </w:r>
    </w:p>
    <w:p w:rsidR="00CE421E" w:rsidRDefault="00CE421E" w:rsidP="00CE421E">
      <w:pPr>
        <w:spacing w:line="480" w:lineRule="auto"/>
        <w:jc w:val="center"/>
        <w:rPr>
          <w:rStyle w:val="Heading2Char"/>
        </w:rPr>
      </w:pPr>
      <w:r>
        <w:rPr>
          <w:noProof/>
          <w:lang w:val="sv-SE" w:eastAsia="sv-SE"/>
        </w:rPr>
        <w:drawing>
          <wp:inline distT="0" distB="0" distL="0" distR="0" wp14:anchorId="31C4BC6D" wp14:editId="637D6255">
            <wp:extent cx="4782817" cy="635317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82309" cy="635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E421E" w:rsidRDefault="00CE421E" w:rsidP="00CE421E">
      <w:pPr>
        <w:spacing w:line="480" w:lineRule="auto"/>
      </w:pPr>
      <w:r>
        <w:t xml:space="preserve">Box-plots of model-based estimation of interaction effect (factor change in CL) excluding metabolite data for the different designs (Seq=sequential, Par1=parallel 1, Par2=parallel 2), the different PK scenarios (original, high CL IIV and high IE IIV) and the different interaction effect scenarios (induction, no interaction and inhibition). A few extreme values are outside of the plot range for the designs sequential and parallel 1 in the induction scenario. </w:t>
      </w:r>
    </w:p>
    <w:sectPr w:rsidR="00CE421E" w:rsidSect="00DB2C75">
      <w:pgSz w:w="11906" w:h="16838"/>
      <w:pgMar w:top="993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421E"/>
    <w:rsid w:val="00082B9E"/>
    <w:rsid w:val="00494675"/>
    <w:rsid w:val="006B2DF2"/>
    <w:rsid w:val="00CE421E"/>
    <w:rsid w:val="00DB2C75"/>
    <w:rsid w:val="00DF3667"/>
    <w:rsid w:val="00ED30B8"/>
    <w:rsid w:val="00F51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21E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2C7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421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E421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42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21E"/>
    <w:rPr>
      <w:rFonts w:ascii="Tahoma" w:hAnsi="Tahoma" w:cs="Tahoma"/>
      <w:sz w:val="16"/>
      <w:szCs w:val="1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B2C7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421E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2C7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421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E421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42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421E"/>
    <w:rPr>
      <w:rFonts w:ascii="Tahoma" w:hAnsi="Tahoma" w:cs="Tahoma"/>
      <w:sz w:val="16"/>
      <w:szCs w:val="1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B2C7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7</Words>
  <Characters>465</Characters>
  <Application>Microsoft Office Word</Application>
  <DocSecurity>0</DocSecurity>
  <Lines>3</Lines>
  <Paragraphs>1</Paragraphs>
  <ScaleCrop>false</ScaleCrop>
  <Company>Uppsala Universitet</Company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n Svensson</dc:creator>
  <cp:lastModifiedBy>Elin Svensson</cp:lastModifiedBy>
  <cp:revision>7</cp:revision>
  <dcterms:created xsi:type="dcterms:W3CDTF">2015-06-26T12:51:00Z</dcterms:created>
  <dcterms:modified xsi:type="dcterms:W3CDTF">2015-08-12T15:27:00Z</dcterms:modified>
</cp:coreProperties>
</file>